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0" w:after="93"/>
        <w:ind w:right="4458" w:hanging="0"/>
        <w:rPr>
          <w:b/>
          <w:b/>
          <w:szCs w:val="21"/>
        </w:rPr>
      </w:pPr>
      <w:r>
        <w:rPr>
          <w:b/>
          <w:szCs w:val="21"/>
        </w:rPr>
        <w:t xml:space="preserve">Table S2. </w:t>
      </w:r>
      <w:r>
        <w:rPr>
          <w:szCs w:val="21"/>
        </w:rPr>
        <w:t>The sequences of the primers and probes used to genotype the rs7069102, rs3818292 and rs4746720 polymorphisms.</w:t>
      </w:r>
    </w:p>
    <w:tbl>
      <w:tblPr>
        <w:tblW w:w="95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812"/>
      </w:tblGrid>
      <w:tr>
        <w:trPr>
          <w:trHeight w:val="567" w:hRule="exact"/>
        </w:trPr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</w:tc>
        <w:tc>
          <w:tcPr>
            <w:tcW w:w="781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quence (5’-3’)</w:t>
            </w:r>
          </w:p>
        </w:tc>
      </w:tr>
      <w:tr>
        <w:trPr>
          <w:trHeight w:val="567" w:hRule="exact"/>
        </w:trPr>
        <w:tc>
          <w:tcPr>
            <w:tcW w:w="17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s</w:t>
            </w:r>
          </w:p>
        </w:tc>
        <w:tc>
          <w:tcPr>
            <w:tcW w:w="781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7069102-F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CCATGCCCAGCTTTCTTAGT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7069102-R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CCAGGAGGTGGAGCTTGTAG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3818292-F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ACTGCCATCGAGAAGTGGAG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3818292-R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CACTGCACTCAGCCAGAAAA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4746720-F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CAAAAAGCCATCGGAATGTT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4746720-R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CCCCACATATTGTTGACTTCC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bes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7069102-FAM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P-CAGAGATTATGCCTTTCTTTTTTTTTTTTTTTTTTTTTTTT-FAM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7069102-C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TTTTTTTTTTTTTTTTTTCTGCAGAAATAATGGCTTTTCTG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7069102-G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TTTTTTTTTTTTTTTTTTTTCTGCAGAAATAATGGCTTTTCTC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3818292-FAM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P-ATCTGAGGTTTTCTATAATTTTTTTTTTTTTTTTTTTTTTTTTT-FAM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3818292-A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TTTTTTTTTTTTTTTTTTTTTTTGAAATCAAAAGCAAATTAAT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3818292-G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TTTTTTTTTTTTTTTTTTTTTTTTTGAAATCAAAAGCAAATTAAC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4746720-FAM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P-AAGTTTAGCGTAACAGATTTTTTTTTTTTTTTTTTTTTTTTTTTTTTTTT-FAM</w:t>
            </w:r>
          </w:p>
        </w:tc>
      </w:tr>
      <w:tr>
        <w:trPr>
          <w:trHeight w:val="567" w:hRule="exac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4746720-C</w:t>
            </w:r>
          </w:p>
        </w:tc>
        <w:tc>
          <w:tcPr>
            <w:tcW w:w="7812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TTTTTTTTTTTTTTTTTTTTTTTTAAATAATTGTGTTAAAGAATCAG</w:t>
            </w:r>
          </w:p>
        </w:tc>
      </w:tr>
      <w:tr>
        <w:trPr>
          <w:trHeight w:val="567" w:hRule="exact"/>
        </w:trPr>
        <w:tc>
          <w:tcPr>
            <w:tcW w:w="17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rs4746720-T</w:t>
            </w:r>
          </w:p>
        </w:tc>
        <w:tc>
          <w:tcPr>
            <w:tcW w:w="78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TTTTTTTTTTTTTTTTTTTTTTTTTTAAATAATTGTGTTAAAGAATCAA</w:t>
            </w:r>
          </w:p>
        </w:tc>
      </w:tr>
    </w:tbl>
    <w:p>
      <w:pPr>
        <w:pStyle w:val="Normal"/>
        <w:tabs>
          <w:tab w:val="clear" w:pos="420"/>
          <w:tab w:val="left" w:pos="4500" w:leader="none"/>
          <w:tab w:val="left" w:pos="4680" w:leader="none"/>
        </w:tabs>
        <w:spacing w:lineRule="atLeast" w:line="240" w:before="0" w:after="93"/>
        <w:ind w:right="559" w:hanging="0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13:33:00Z</dcterms:created>
  <dc:creator>微软用户</dc:creator>
  <dc:description/>
  <cp:keywords/>
  <dc:language>en-US</dc:language>
  <cp:lastModifiedBy>微软用户</cp:lastModifiedBy>
  <dcterms:modified xsi:type="dcterms:W3CDTF">2014-12-03T13:33:00Z</dcterms:modified>
  <cp:revision>2</cp:revision>
  <dc:subject/>
  <dc:title>Table S1</dc:title>
</cp:coreProperties>
</file>